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>. Schedule of activities</w:t>
      </w:r>
    </w:p>
    <w:tbl>
      <w:tblPr>
        <w:tblW w:w="9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110"/>
        <w:gridCol w:w="837"/>
        <w:gridCol w:w="928"/>
        <w:gridCol w:w="928"/>
        <w:gridCol w:w="928"/>
        <w:gridCol w:w="928"/>
        <w:gridCol w:w="928"/>
      </w:tblGrid>
      <w:tr>
        <w:trPr>
          <w:trHeight w:val="374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Baselin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1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1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2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Week 52</w:t>
            </w:r>
          </w:p>
        </w:tc>
      </w:tr>
      <w:tr>
        <w:trPr>
          <w:trHeight w:val="373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ivolumab administrati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rd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th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th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th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3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th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73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emography*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73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aracteristics**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matology/chemist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umor imagin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dverse event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Q-5D-5L, EQ-VA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ge, sex, **tumor type, TNM stage, prior anti-cancer therapy, comorbidity, past medical history. PS: performance status; VAS: visual analog scale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Endpoints and factors analyzed</w:t>
      </w:r>
    </w:p>
    <w:tbl>
      <w:tblPr>
        <w:tblW w:w="8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340"/>
        <w:gridCol w:w="564"/>
        <w:gridCol w:w="564"/>
        <w:gridCol w:w="564"/>
        <w:gridCol w:w="564"/>
        <w:gridCol w:w="776"/>
      </w:tblGrid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S3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T3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S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S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S6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sease contr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P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P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ECIST respons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P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Clinical progression </w:t>
            </w:r>
            <w:r>
              <w:rPr>
                <w:rFonts w:cs="Times New Roman" w:ascii="Times New Roman" w:hAnsi="Times New Roman"/>
                <w:kern w:val="2"/>
                <w:highlight w:val="yellow"/>
              </w:rPr>
              <w:t>(week 9)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P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P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F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ESIST PD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linical PD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emography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aracteristic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5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dverse events at 9 week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 chang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 to 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 to 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matology/chemistr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Q-5D-5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strike/>
                <w:kern w:val="2"/>
                <w:highlight w:val="yellow"/>
              </w:rPr>
              <w:t>BL to</w:t>
            </w:r>
            <w:r>
              <w:rPr>
                <w:rFonts w:cs="Times New Roman" w:ascii="Times New Roman" w:hAnsi="Times New Roman"/>
                <w:strike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  <w:tr>
        <w:trPr/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ange in EQ-5D-5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 to week 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L to week 2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</w:rPr>
        <w:t>S: supplemental table, T: table; EP: endpoint; RECIST: Response Evaluation Criteria in Solid Tumors; OS: overall survival; PD: progressive disease; PFS: progression-free survival; BL: baseline; PS: performance statu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3. </w:t>
      </w:r>
      <w:r>
        <w:rPr>
          <w:rFonts w:cs="Times New Roman" w:ascii="Times New Roman" w:hAnsi="Times New Roman"/>
        </w:rPr>
        <w:t xml:space="preserve">Logistic regression analysis for disease control at week 25 with baseline clinical data </w:t>
      </w:r>
    </w:p>
    <w:tbl>
      <w:tblPr>
        <w:tblW w:w="114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250"/>
        <w:gridCol w:w="776"/>
        <w:gridCol w:w="843"/>
        <w:gridCol w:w="876"/>
        <w:gridCol w:w="876"/>
        <w:gridCol w:w="776"/>
        <w:gridCol w:w="843"/>
        <w:gridCol w:w="816"/>
        <w:gridCol w:w="876"/>
      </w:tblGrid>
      <w:tr>
        <w:trPr>
          <w:trHeight w:val="270" w:hRule="atLeast"/>
        </w:trPr>
        <w:tc>
          <w:tcPr>
            <w:tcW w:w="476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Factor</w:t>
            </w:r>
          </w:p>
        </w:tc>
        <w:tc>
          <w:tcPr>
            <w:tcW w:w="33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Univariate</w:t>
            </w:r>
          </w:p>
        </w:tc>
        <w:tc>
          <w:tcPr>
            <w:tcW w:w="33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476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  <w:r>
              <w:rPr>
                <w:rFonts w:cs="Times New Roman" w:ascii="Times New Roman" w:hAnsi="Times New Roman"/>
                <w:kern w:val="2"/>
              </w:rPr>
              <w:t xml:space="preserve"> valu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  <w:r>
              <w:rPr>
                <w:rFonts w:cs="Times New Roman" w:ascii="Times New Roman" w:hAnsi="Times New Roman"/>
                <w:kern w:val="2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476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x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 vs. mal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4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66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8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5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70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38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MI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0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0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2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4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86</w:t>
            </w:r>
          </w:p>
        </w:tc>
      </w:tr>
      <w:tr>
        <w:trPr>
          <w:trHeight w:val="280" w:hRule="atLeast"/>
        </w:trPr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vs. 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1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3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23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6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7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284</w:t>
            </w:r>
          </w:p>
        </w:tc>
      </w:tr>
      <w:tr>
        <w:trPr>
          <w:trHeight w:val="280" w:hRule="atLeast"/>
        </w:trPr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4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6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3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79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mok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19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16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29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108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morbid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9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6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7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07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facto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T2 vs. T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5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6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4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42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 facto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N1 vs. N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8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2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61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1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91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355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 facto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M1 vs. M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8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7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6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3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9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6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894</w:t>
            </w:r>
          </w:p>
        </w:tc>
      </w:tr>
      <w:tr>
        <w:trPr>
          <w:trHeight w:val="280" w:hRule="atLeast"/>
        </w:trPr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tag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II vs. I-II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83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6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.49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5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V vs. I-II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70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4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" w:hanging="2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urgical resec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7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4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18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" w:hanging="2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previous radiotherap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8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2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33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3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umber of previous treatment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2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0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1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92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BC/μ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5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ymphocytes/μ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80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bumin g/d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2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67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6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U/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03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P U/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8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 mg/d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9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8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1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03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DH U/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5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992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P mg/d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7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52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T4 ng/dL*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9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3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8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rain metastasi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9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7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0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5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9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6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654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one metastasi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40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9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8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08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iver metastasi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6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8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7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368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ther metastasi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7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6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log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quamous vs. other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2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4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4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86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6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3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64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BMI: body mass index; PS: performance status; WBC: white blood cell count; ALT: alanine aminotransferase; ALP: alkaline phosphatase; Cr: creatinine; LDH: lactate dehydrogenase; CRP: C-reactive protein; FT4: thyroxine. *Evaluated at 9 weeks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4.</w:t>
      </w:r>
      <w:r>
        <w:rPr>
          <w:rFonts w:cs="Times New Roman" w:ascii="Times New Roman" w:hAnsi="Times New Roman"/>
        </w:rPr>
        <w:t xml:space="preserve"> Logistic regression analysis for wee 25 response with clinical data at week 9 after initiation of nivolumab therapy</w:t>
      </w:r>
    </w:p>
    <w:tbl>
      <w:tblPr>
        <w:tblW w:w="121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95"/>
        <w:gridCol w:w="892"/>
        <w:gridCol w:w="892"/>
        <w:gridCol w:w="1132"/>
        <w:gridCol w:w="892"/>
        <w:gridCol w:w="996"/>
        <w:gridCol w:w="892"/>
        <w:gridCol w:w="1132"/>
        <w:gridCol w:w="892"/>
      </w:tblGrid>
      <w:tr>
        <w:trPr>
          <w:trHeight w:val="270" w:hRule="atLeast"/>
        </w:trPr>
        <w:tc>
          <w:tcPr>
            <w:tcW w:w="440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Factor</w:t>
            </w:r>
          </w:p>
        </w:tc>
        <w:tc>
          <w:tcPr>
            <w:tcW w:w="38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Univariate</w:t>
            </w:r>
          </w:p>
        </w:tc>
        <w:tc>
          <w:tcPr>
            <w:tcW w:w="391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440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  <w:r>
              <w:rPr>
                <w:rFonts w:cs="Times New Roman" w:ascii="Times New Roman" w:hAnsi="Times New Roman"/>
                <w:kern w:val="2"/>
              </w:rPr>
              <w:t xml:space="preserve"> 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  <w:r>
              <w:rPr>
                <w:rFonts w:cs="Times New Roman" w:ascii="Times New Roman" w:hAnsi="Times New Roman"/>
                <w:kern w:val="2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440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x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 vs. mal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8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1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3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5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89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MI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6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8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9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moking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7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2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.5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1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291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morbidity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8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8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0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facto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T2 vs. T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8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2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9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88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 facto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N1 vs. N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2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7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2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3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 facto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M1 vs. M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2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4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9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78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urgical resect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5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9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10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75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previous radiotherapy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4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5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78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5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umber of previous treatment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9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2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1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rain metastasi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9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0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5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63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8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16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57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one metastasi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7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72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3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.78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27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iver metastasi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gt;999.9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0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gt;999.9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10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logy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quamous vs. oth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4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4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2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5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.07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48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BC/μ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5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ymphocytes/μ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33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bumin g/d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43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2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.73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2.69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4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4.02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179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U/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3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9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P U/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00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 mg/d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0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2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29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43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DH U/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7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58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P mg/d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7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2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7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6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9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5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63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T4 ng/d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3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2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3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rA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1-G2 vs. non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2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5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8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44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G3 vs. non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0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4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31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98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vs. 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1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0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5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23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0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937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8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1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6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1.88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75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ange in P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0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4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4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ECIST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, PR vs. SD, PD, N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0.78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3.40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57.86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67.98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3.52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gt;999.9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&lt;.0001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, PR, SD vs. PD, N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9.72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64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3.81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linical PD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D, NE vs. non-P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3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5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6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82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4.22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39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obility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7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6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7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45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215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lf-car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0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69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sual activiti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0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5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0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0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4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8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ain/discomfort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1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3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8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4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8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25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2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xiety/depress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3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5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5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6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39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500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alth stat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3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4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6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692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Mobility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8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9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57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Self-car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2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4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6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Usual activiti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0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0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48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Pain/discomfort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6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2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73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Anxiety/depress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1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1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3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7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3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2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038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ΔHealth state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3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98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I: confidence interval; BMI: body mass index; WBC: white blood cell count; ALT: alanine aminotransferase; ALP: alkaline phosphatase; Cr: creatinine; LDH: lactate dehydrogenase; CRP: C-reactive protein; FT4: thyroxine; irAE; immune-related adverse events; PS: performance status; </w:t>
      </w:r>
      <w:bookmarkStart w:id="0" w:name="_Hlk94872452"/>
      <w:r>
        <w:rPr>
          <w:rFonts w:cs="Times New Roman" w:ascii="Times New Roman" w:hAnsi="Times New Roman"/>
        </w:rPr>
        <w:t>RECIST: Response Evaluation Criteria in Solid Tumors</w:t>
      </w:r>
      <w:bookmarkEnd w:id="0"/>
      <w:r>
        <w:rPr>
          <w:rFonts w:cs="Times New Roman" w:ascii="Times New Roman" w:hAnsi="Times New Roman"/>
        </w:rPr>
        <w:t xml:space="preserve">; CR: complete response; PR: partial response; SD: stable disease; PD: progressive disease; NE: not evaluated; </w:t>
      </w:r>
      <w:r>
        <w:rPr>
          <w:rFonts w:cs="Times New Roman" w:ascii="Times New Roman" w:hAnsi="Times New Roman"/>
          <w:highlight w:val="yellow"/>
        </w:rPr>
        <w:t>Δ: changes between baseline to week 9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5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Cox regression analysis for overall survival with clinical data at baseline</w:t>
      </w:r>
    </w:p>
    <w:tbl>
      <w:tblPr>
        <w:tblW w:w="12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2124"/>
        <w:gridCol w:w="1007"/>
        <w:gridCol w:w="843"/>
        <w:gridCol w:w="868"/>
        <w:gridCol w:w="810"/>
        <w:gridCol w:w="82"/>
        <w:gridCol w:w="776"/>
        <w:gridCol w:w="843"/>
        <w:gridCol w:w="816"/>
        <w:gridCol w:w="794"/>
        <w:gridCol w:w="82"/>
      </w:tblGrid>
      <w:tr>
        <w:trPr>
          <w:trHeight w:val="270" w:hRule="atLeast"/>
        </w:trPr>
        <w:tc>
          <w:tcPr>
            <w:tcW w:w="510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actor</w:t>
            </w:r>
          </w:p>
        </w:tc>
        <w:tc>
          <w:tcPr>
            <w:tcW w:w="35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nivariate</w:t>
            </w:r>
          </w:p>
        </w:tc>
        <w:tc>
          <w:tcPr>
            <w:tcW w:w="33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ultivariate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70" w:hRule="atLeast"/>
        </w:trPr>
        <w:tc>
          <w:tcPr>
            <w:tcW w:w="51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</w:rPr>
              <w:t>valu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51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x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 vs. mal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96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187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25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8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6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4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06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362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68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1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43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MI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7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0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4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24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vs. 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7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36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17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0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81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12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930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145</w:t>
            </w:r>
          </w:p>
        </w:tc>
      </w:tr>
      <w:tr>
        <w:trPr>
          <w:trHeight w:val="280" w:hRule="atLeast"/>
        </w:trPr>
        <w:tc>
          <w:tcPr>
            <w:tcW w:w="2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09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569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6.51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.000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31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0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7.540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647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moking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2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9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73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12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37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6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342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798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morbidity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7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27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59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13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factor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T2 vs. T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5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40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95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 factor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N1 vs. N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68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139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65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 factor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M1 vs. M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2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45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94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244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tag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II vs. I-II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7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7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61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98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V vs. I-II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6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4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111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48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urgical resection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4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52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36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93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previous radiotherapy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0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1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34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34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umber of previous treatment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6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05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45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28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6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4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4.06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362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BC/μ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92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ymphocytes/μ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9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47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bumin g/d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9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6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47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82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U/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7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5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7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7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5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6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230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P U/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9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201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 mg/d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5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50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9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1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62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9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2.012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4310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DH U/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02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9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03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1818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P mg/d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6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1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12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01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1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94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88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7392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T4 ng/dL*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1.09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35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3.36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0.878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rain metastasi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6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3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39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37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7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0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53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479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one metastasi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2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55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17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58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01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6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826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596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iver metastasi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89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663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5.02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00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3.24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39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7.544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061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ther metastasis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42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50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12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86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logy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quamous vs. other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42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70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10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71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6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02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.50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2"/>
                <w:szCs w:val="22"/>
              </w:rPr>
              <w:t>0.038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BMI: body mass index; PS: performance status; WBC: white blood cell count; ALT: alanine aminotransferase; ALP: alkaline phosphatase; Cr: creatinine; LDH: lactate dehydrogenase; CRP: C-reactive protein; FT4: thyroxine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6.</w:t>
      </w:r>
      <w:r>
        <w:rPr>
          <w:rFonts w:cs="Times New Roman" w:ascii="Times New Roman" w:hAnsi="Times New Roman"/>
        </w:rPr>
        <w:t xml:space="preserve"> Cox regression analysis for overall survival with clinical data at week 9 after initiation of nivolumab therapy</w:t>
      </w:r>
    </w:p>
    <w:tbl>
      <w:tblPr>
        <w:tblW w:w="12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890"/>
        <w:gridCol w:w="876"/>
        <w:gridCol w:w="843"/>
        <w:gridCol w:w="876"/>
        <w:gridCol w:w="892"/>
        <w:gridCol w:w="996"/>
        <w:gridCol w:w="876"/>
        <w:gridCol w:w="1116"/>
        <w:gridCol w:w="876"/>
      </w:tblGrid>
      <w:tr>
        <w:trPr>
          <w:trHeight w:val="270" w:hRule="atLeast"/>
        </w:trPr>
        <w:tc>
          <w:tcPr>
            <w:tcW w:w="512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Factor</w:t>
            </w:r>
          </w:p>
        </w:tc>
        <w:tc>
          <w:tcPr>
            <w:tcW w:w="34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Univariate</w:t>
            </w:r>
          </w:p>
        </w:tc>
        <w:tc>
          <w:tcPr>
            <w:tcW w:w="3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512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</w:t>
            </w:r>
            <w:r>
              <w:rPr>
                <w:rFonts w:cs="Times New Roman" w:ascii="Times New Roman" w:hAnsi="Times New Roman"/>
                <w:kern w:val="2"/>
              </w:rPr>
              <w:t xml:space="preserve"> 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dds ratio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5%</w:t>
            </w:r>
            <w:r>
              <w:rPr>
                <w:rFonts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512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pp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x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 vs. mal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6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8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25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8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3.1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8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33.79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300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43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MI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4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24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moking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2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3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2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4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2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1.73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065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morbidit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7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2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9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13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fact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T2 vs. T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5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0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95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 fact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N1 vs. N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6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3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65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 fact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M1 vs. M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4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4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4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surgical resec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4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2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6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93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ry of previous radiotherap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1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34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umber of previous treatmen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45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8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72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8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4.08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034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rain metastas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6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3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9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37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4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62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50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Bone metastas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8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5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7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58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0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3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.00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256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iver metastasi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Yes vs. 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89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6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02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0.56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9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72.60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66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istolog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quamous vs. oth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2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0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1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50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2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7.99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334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WBC/μ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012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ymphocytes/μ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6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bumin g/d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5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8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7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8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8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74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402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U/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0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1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4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7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66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P U/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5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3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 mg/d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4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38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6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8.09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263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LDH U/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9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970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P mg/d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5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6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5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8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8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903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T4 ng/d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5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8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72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rA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1-G2 vs. non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4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0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09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G3 vs. non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8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2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54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99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vs. 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5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8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89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27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5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00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819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≥</w:t>
            </w:r>
            <w:r>
              <w:rPr>
                <w:rFonts w:cs="Times New Roman" w:ascii="Times New Roman" w:hAnsi="Times New Roman"/>
                <w:kern w:val="2"/>
              </w:rPr>
              <w:t>2 vs. 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2.05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.54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0.98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39.54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2.00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3556.1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02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ange in P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8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8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70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3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7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22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597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ECIS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, PR vs. SD, PD, N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4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4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1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R, PR, SD vs. PD, N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9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9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4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9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66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709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linical P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D, NE vs non-P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43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7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024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.85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1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6.07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486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obilit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8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5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547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67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9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2.10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010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elf-car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74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1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91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48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3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6.24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955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sual activiti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3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4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42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42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080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ain/discomfor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2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0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64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53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25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4.08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258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xiety/depress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8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1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51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75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3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.79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069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alth stat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7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9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5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3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07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Mobilit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93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8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70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1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30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3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Self-car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52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6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.99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36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7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6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09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264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Usual activiti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69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2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80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40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.36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1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6.2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</w:rPr>
              <w:t>0.0369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Pain/discomfor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74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18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58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5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8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33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37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082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ΔAnxiety/depress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48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1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69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94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ΔHealth state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ntinuo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8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6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00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01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F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vent/ cens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39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59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590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22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5.50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1161</w:t>
            </w:r>
          </w:p>
        </w:tc>
      </w:tr>
      <w:tr>
        <w:trPr>
          <w:trHeight w:val="280" w:hRule="atLeast"/>
        </w:trPr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linical PFS (until clinical PD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vent/ cens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59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35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96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03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I: confidence interval; BMI: body mass index; WBC: white blood cell count; ALT: alanine aminotransferase; ALP: alkaline phosphatase; Cr: creatinine; LDH: lactate dehydrogenase; CRP: C-reactive protein; FT4: thyroxine; irAE; immune-related adverse events; PS: performance status; RECIST: Response Evaluation Criteria in Solid Tumors; CR: complete response; PR: partial response; SD: stable disease; PD: progressive disease; NE: not evaluated; PFS: progression-free survival; </w:t>
      </w:r>
      <w:r>
        <w:rPr>
          <w:rFonts w:cs="Times New Roman" w:ascii="Times New Roman" w:hAnsi="Times New Roman"/>
          <w:highlight w:val="yellow"/>
        </w:rPr>
        <w:t>Δ: changes between baseline to week 25</w:t>
      </w:r>
      <w:r>
        <w:rPr>
          <w:rFonts w:cs="Times New Roman" w:ascii="Times New Roman" w:hAnsi="Times New Roman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7.</w:t>
      </w:r>
      <w:r>
        <w:rPr>
          <w:rFonts w:cs="Times New Roman" w:ascii="Times New Roman" w:hAnsi="Times New Roman"/>
        </w:rPr>
        <w:t xml:space="preserve"> Immune-related adverse events from nivolumab initiation to 4 weeks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= 243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1"/>
        <w:gridCol w:w="2954"/>
        <w:gridCol w:w="2954"/>
        <w:gridCol w:w="2147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y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0 (12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7 (7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 (4.1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ash acneifor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 (2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uritu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 (3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kin hypopigment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neumon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leural effus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ericardial effus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erthyroid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othyroid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opituitar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ype 1 diabete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tomat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arrhe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l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ST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 (2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GTP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bilirubin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pat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alaise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 (3.7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dem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1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orexi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 (3.7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rthralgi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rthr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usion reac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eripheral sensory neuropathy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entral nervous system disorder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yasthenia grav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ther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 (3.5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: aspartate transaminase; ALT: alanine aminotransferase; gGTP: gamma glutamyltransferase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8.</w:t>
      </w:r>
      <w:r>
        <w:rPr>
          <w:rFonts w:cs="Times New Roman" w:ascii="Times New Roman" w:hAnsi="Times New Roman"/>
        </w:rPr>
        <w:t xml:space="preserve"> Immune-related adverse events from weeks 5–8 after nivolumab initiation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= 231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1"/>
        <w:gridCol w:w="2954"/>
        <w:gridCol w:w="2954"/>
        <w:gridCol w:w="2147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(%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y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8 (7.8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6 (6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ash acneifor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 (3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uritu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kin hypopigment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neumon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7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leural effus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ericardial effus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erthyroid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othyroid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opituitarism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ype 1 diabete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Stomat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arrhe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l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7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ST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LT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 (2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GTP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 bilirubin eleva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pat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7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alaise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Edem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orexi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3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rthralgia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9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rthrit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usion reac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eripheral sensory neuropathy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entral nervous system disorder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yasthenia gravi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thers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 (2.6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2)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: aspartate transaminase; ALT: alanine aminotransferase; gGTP: gamma glutamyltransferase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</w:rPr>
      </w:pPr>
      <w:r>
        <w:rPr>
          <w:rFonts w:eastAsia="ＭＳ 明朝;MS Mincho" w:cs="Times New Roman" w:ascii="Times New Roman" w:hAnsi="Times New Roman"/>
          <w:b/>
          <w:kern w:val="2"/>
        </w:rPr>
        <w:t>Supplementary Table 9.</w:t>
      </w:r>
      <w:r>
        <w:rPr>
          <w:rFonts w:eastAsia="ＭＳ 明朝;MS Mincho"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</w:rPr>
        <w:t>Immune-related adverse events overall from initiation of nivolumab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= 243)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2829"/>
        <w:gridCol w:w="2830"/>
      </w:tblGrid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kern w:val="2"/>
              </w:rPr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3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b/>
                <w:b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eastAsia="ＭＳ 明朝;MS Mincho" w:cs="Times New Roman" w:ascii="Times New Roman" w:hAnsi="Times New Roman"/>
                <w:b/>
                <w:kern w:val="2"/>
              </w:rPr>
              <w:t xml:space="preserve"> (%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Grade 4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b/>
                <w:b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b/>
                <w:i/>
                <w:iCs/>
                <w:kern w:val="2"/>
              </w:rPr>
              <w:t>n</w:t>
            </w:r>
            <w:r>
              <w:rPr>
                <w:rFonts w:eastAsia="ＭＳ 明朝;MS Mincho" w:cs="Times New Roman" w:ascii="Times New Roman" w:hAnsi="Times New Roman"/>
                <w:b/>
                <w:kern w:val="2"/>
              </w:rPr>
              <w:t xml:space="preserve"> (%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y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1 (8.6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uritus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1.6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arrhea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2.1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neumonitis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 (4.5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ypothyroidism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1.2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ype 1 diabetes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0.4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 (0.0)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Others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9 (7.8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ＭＳ 明朝;MS Mincho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0.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Wingdings">
    <w:charset w:val="00"/>
    <w:family w:val="decorative"/>
    <w:pitch w:val="variable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ＭＳ 明朝;MS Mincho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プレースホルダー テキスト"/>
    <w:qFormat/>
    <w:rPr>
      <w:color w:val="808080"/>
    </w:rPr>
  </w:style>
  <w:style w:type="character" w:styleId="Style16">
    <w:name w:val="吹き出し (文字)"/>
    <w:qFormat/>
    <w:rPr>
      <w:rFonts w:ascii="ＭＳ 明朝;MS Mincho" w:hAnsi="ＭＳ 明朝;MS Mincho" w:eastAsia="ＭＳ 明朝;MS Mincho"/>
      <w:kern w:val="2"/>
      <w:sz w:val="18"/>
      <w:szCs w:val="18"/>
      <w:lang w:val="en-US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4"/>
      <w:lang w:val="en-US"/>
    </w:rPr>
  </w:style>
  <w:style w:type="character" w:styleId="Style19">
    <w:name w:val="コメント内容 (文字)"/>
    <w:qFormat/>
    <w:rPr>
      <w:b/>
      <w:bCs/>
      <w:kern w:val="2"/>
      <w:sz w:val="21"/>
      <w:szCs w:val="24"/>
      <w:lang w:val="en-US"/>
    </w:rPr>
  </w:style>
  <w:style w:type="character" w:styleId="Style20">
    <w:name w:val="ヘッダー (文字)"/>
    <w:qFormat/>
    <w:rPr>
      <w:kern w:val="2"/>
      <w:sz w:val="21"/>
      <w:szCs w:val="24"/>
      <w:lang w:val="en-US"/>
    </w:rPr>
  </w:style>
  <w:style w:type="character" w:styleId="Style21">
    <w:name w:val="フッター (文字)"/>
    <w:qFormat/>
    <w:rPr>
      <w:kern w:val="2"/>
      <w:sz w:val="21"/>
      <w:szCs w:val="24"/>
      <w:lang w:val="en-US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slentry">
    <w:name w:val="csl-entry"/>
    <w:basedOn w:val="Normal"/>
    <w:qFormat/>
    <w:pPr>
      <w:spacing w:before="280" w:after="280"/>
    </w:pPr>
    <w:rPr/>
  </w:style>
  <w:style w:type="paragraph" w:styleId="Style22">
    <w:name w:val="吹き出し"/>
    <w:basedOn w:val="Normal"/>
    <w:qFormat/>
    <w:pPr>
      <w:widowControl w:val="false"/>
      <w:jc w:val="both"/>
    </w:pPr>
    <w:rPr>
      <w:rFonts w:ascii="ＭＳ 明朝;MS Mincho" w:hAnsi="ＭＳ 明朝;MS Mincho" w:eastAsia="ＭＳ 明朝;MS Mincho" w:cs="Mangal"/>
      <w:kern w:val="2"/>
      <w:sz w:val="18"/>
      <w:szCs w:val="18"/>
    </w:rPr>
  </w:style>
  <w:style w:type="paragraph" w:styleId="Style23">
    <w:name w:val="コメント文字列"/>
    <w:basedOn w:val="Normal"/>
    <w:qFormat/>
    <w:pPr>
      <w:widowControl w:val="false"/>
    </w:pPr>
    <w:rPr>
      <w:rFonts w:ascii="Calibri" w:hAnsi="Calibri" w:eastAsia="ＭＳ 明朝;MS Mincho" w:cs="Mangal"/>
      <w:kern w:val="2"/>
      <w:sz w:val="21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Calibri" w:hAnsi="Calibri" w:eastAsia="ＭＳ 明朝;MS Mincho" w:cs="Mangal"/>
      <w:kern w:val="2"/>
      <w:sz w:val="21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Calibri" w:hAnsi="Calibri" w:eastAsia="ＭＳ 明朝;MS Mincho" w:cs="Mangal"/>
      <w:kern w:val="2"/>
      <w:sz w:val="21"/>
    </w:rPr>
  </w:style>
  <w:style w:type="paragraph" w:styleId="Style25">
    <w:name w:val="変更箇所"/>
    <w:qFormat/>
    <w:pPr>
      <w:widowControl/>
      <w:bidi w:val="0"/>
    </w:pPr>
    <w:rPr>
      <w:rFonts w:ascii="Calibri" w:hAnsi="Calibri" w:eastAsia="ＭＳ 明朝;MS Mincho" w:cs="Mangal"/>
      <w:color w:val="auto"/>
      <w:kern w:val="2"/>
      <w:sz w:val="21"/>
      <w:szCs w:val="24"/>
      <w:lang w:val="en-US" w:eastAsia="ja-JP" w:bidi="ar-SA"/>
    </w:rPr>
  </w:style>
  <w:style w:type="paragraph" w:styleId="Style26">
    <w:name w:val="リスト段落"/>
    <w:basedOn w:val="Normal"/>
    <w:qFormat/>
    <w:pPr>
      <w:widowControl w:val="false"/>
      <w:ind w:left="840" w:hanging="0"/>
      <w:jc w:val="both"/>
    </w:pPr>
    <w:rPr>
      <w:rFonts w:ascii="Calibri" w:hAnsi="Calibri" w:eastAsia="ＭＳ 明朝;MS Mincho" w:cs="Mangal"/>
      <w:kern w:val="2"/>
      <w:sz w:val="21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5:14:00Z</dcterms:created>
  <dc:creator>ASCA</dc:creator>
  <dc:description/>
  <cp:keywords/>
  <dc:language>en-US</dc:language>
  <cp:lastModifiedBy>Yasushi Goto</cp:lastModifiedBy>
  <dcterms:modified xsi:type="dcterms:W3CDTF">2022-07-18T15:14:00Z</dcterms:modified>
  <cp:revision>2</cp:revision>
  <dc:subject/>
  <dc:title/>
</cp:coreProperties>
</file>